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511C3" w14:textId="77777777" w:rsidR="006C42F3" w:rsidRPr="006C42F3" w:rsidRDefault="006C42F3" w:rsidP="006C42F3">
      <w:pPr>
        <w:spacing w:after="0"/>
        <w:rPr>
          <w:sz w:val="18"/>
          <w:szCs w:val="18"/>
        </w:rPr>
      </w:pPr>
    </w:p>
    <w:p w14:paraId="1FD7283B" w14:textId="77777777" w:rsidR="006C42F3" w:rsidRPr="007D126F" w:rsidRDefault="00B507CF" w:rsidP="00D85EB1">
      <w:pPr>
        <w:jc w:val="center"/>
        <w:rPr>
          <w:rFonts w:ascii="Arial" w:hAnsi="Arial" w:cs="Arial"/>
          <w:b/>
        </w:rPr>
      </w:pPr>
      <w:r w:rsidRPr="007D126F">
        <w:rPr>
          <w:rFonts w:ascii="Arial" w:hAnsi="Arial" w:cs="Arial"/>
          <w:b/>
        </w:rPr>
        <w:t>Group Organization</w:t>
      </w:r>
      <w:r w:rsidR="006214A0" w:rsidRPr="007D126F">
        <w:rPr>
          <w:rFonts w:ascii="Arial" w:hAnsi="Arial" w:cs="Arial"/>
          <w:b/>
        </w:rPr>
        <w:t xml:space="preserve"> (GO) Score</w:t>
      </w:r>
      <w:r w:rsidRPr="007D126F">
        <w:rPr>
          <w:rFonts w:ascii="Arial" w:hAnsi="Arial" w:cs="Arial"/>
          <w:b/>
        </w:rPr>
        <w:t xml:space="preserve"> – </w:t>
      </w:r>
      <w:r w:rsidR="00DB4B89" w:rsidRPr="007D126F">
        <w:rPr>
          <w:rFonts w:ascii="Arial" w:hAnsi="Arial" w:cs="Arial"/>
          <w:b/>
        </w:rPr>
        <w:t>Prov</w:t>
      </w:r>
      <w:r w:rsidR="005376C2" w:rsidRPr="007D126F">
        <w:rPr>
          <w:rFonts w:ascii="Arial" w:hAnsi="Arial" w:cs="Arial"/>
          <w:b/>
        </w:rPr>
        <w:t>i</w:t>
      </w:r>
      <w:r w:rsidR="00DB4B89" w:rsidRPr="007D126F">
        <w:rPr>
          <w:rFonts w:ascii="Arial" w:hAnsi="Arial" w:cs="Arial"/>
          <w:b/>
        </w:rPr>
        <w:t>ding</w:t>
      </w:r>
      <w:r w:rsidRPr="007D126F">
        <w:rPr>
          <w:rFonts w:ascii="Arial" w:hAnsi="Arial" w:cs="Arial"/>
          <w:b/>
        </w:rPr>
        <w:t xml:space="preserve"> </w:t>
      </w:r>
      <w:r w:rsidR="0013280C" w:rsidRPr="007D126F">
        <w:rPr>
          <w:rFonts w:ascii="Arial" w:hAnsi="Arial" w:cs="Arial"/>
          <w:b/>
        </w:rPr>
        <w:t>ASAP</w:t>
      </w:r>
      <w:r w:rsidRPr="007D126F">
        <w:rPr>
          <w:rFonts w:ascii="Arial" w:hAnsi="Arial" w:cs="Arial"/>
          <w:b/>
        </w:rPr>
        <w:t xml:space="preserve"> Care</w:t>
      </w:r>
      <w:r w:rsidR="006214A0" w:rsidRPr="007D126F">
        <w:rPr>
          <w:rFonts w:ascii="Arial" w:hAnsi="Arial" w:cs="Arial"/>
          <w:b/>
        </w:rPr>
        <w:t xml:space="preserve">        </w:t>
      </w:r>
    </w:p>
    <w:tbl>
      <w:tblPr>
        <w:tblStyle w:val="TableGrid"/>
        <w:tblW w:w="1036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44"/>
        <w:gridCol w:w="1681"/>
        <w:gridCol w:w="7042"/>
      </w:tblGrid>
      <w:tr w:rsidR="00DB4B89" w14:paraId="29468856" w14:textId="77777777" w:rsidTr="007D126F">
        <w:trPr>
          <w:trHeight w:val="621"/>
        </w:trPr>
        <w:tc>
          <w:tcPr>
            <w:tcW w:w="1644" w:type="dxa"/>
            <w:tcBorders>
              <w:top w:val="single" w:sz="18" w:space="0" w:color="auto"/>
            </w:tcBorders>
            <w:vAlign w:val="center"/>
            <w:hideMark/>
          </w:tcPr>
          <w:p w14:paraId="1C2F105D" w14:textId="171BFE81" w:rsidR="00DB4B89" w:rsidRPr="00871064" w:rsidRDefault="00871064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astery</w:t>
            </w:r>
          </w:p>
          <w:p w14:paraId="54938AB6" w14:textId="77777777" w:rsidR="00DB4B89" w:rsidRPr="00871064" w:rsidRDefault="00DB4B89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681" w:type="dxa"/>
            <w:vMerge w:val="restart"/>
            <w:tcBorders>
              <w:top w:val="single" w:sz="18" w:space="0" w:color="auto"/>
            </w:tcBorders>
            <w:vAlign w:val="center"/>
          </w:tcPr>
          <w:p w14:paraId="5832D7CD" w14:textId="725A57D4" w:rsidR="007D126F" w:rsidRPr="007D126F" w:rsidRDefault="007D126F" w:rsidP="007D126F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color w:val="FF0000"/>
                <w:sz w:val="16"/>
                <w:szCs w:val="16"/>
              </w:rPr>
              <w:t>ASAP SYSTEM</w:t>
            </w:r>
          </w:p>
          <w:p w14:paraId="3B3D5A89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BA1E360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E30F12A" w14:textId="77777777" w:rsidR="007D126F" w:rsidRPr="007D126F" w:rsidRDefault="0013280C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</w:t>
            </w:r>
          </w:p>
          <w:p w14:paraId="6C9CAFE4" w14:textId="4E3123A3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Facility-Wide</w:t>
            </w:r>
          </w:p>
          <w:p w14:paraId="5214ABBF" w14:textId="77777777" w:rsidR="00DB4B89" w:rsidRPr="007D126F" w:rsidRDefault="0013280C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System</w:t>
            </w:r>
          </w:p>
          <w:p w14:paraId="7E0DAA34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F2D2A52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top w:val="single" w:sz="18" w:space="0" w:color="auto"/>
            </w:tcBorders>
            <w:vAlign w:val="center"/>
          </w:tcPr>
          <w:p w14:paraId="32BD7537" w14:textId="77777777" w:rsidR="00DB4B89" w:rsidRPr="007D126F" w:rsidRDefault="00DB4B89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Nationally Recognized </w:t>
            </w:r>
            <w:proofErr w:type="gramStart"/>
            <w:r w:rsidRPr="007D126F">
              <w:rPr>
                <w:rFonts w:ascii="Arial" w:hAnsi="Arial" w:cs="Arial"/>
                <w:b/>
                <w:sz w:val="16"/>
                <w:szCs w:val="16"/>
              </w:rPr>
              <w:t>For</w:t>
            </w:r>
            <w:proofErr w:type="gramEnd"/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 Excellence</w:t>
            </w:r>
            <w:r w:rsidR="00471EE5" w:rsidRPr="007D126F">
              <w:rPr>
                <w:rFonts w:ascii="Arial" w:hAnsi="Arial" w:cs="Arial"/>
                <w:b/>
                <w:sz w:val="16"/>
                <w:szCs w:val="16"/>
              </w:rPr>
              <w:t xml:space="preserve"> in Providing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471EE5" w:rsidRPr="007D126F">
              <w:rPr>
                <w:rFonts w:ascii="Arial" w:hAnsi="Arial" w:cs="Arial"/>
                <w:b/>
                <w:sz w:val="16"/>
                <w:szCs w:val="16"/>
              </w:rPr>
              <w:t xml:space="preserve"> Care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 Facility widely known and recognized for sustained system of excellence in </w:t>
            </w:r>
            <w:r w:rsidR="0013280C"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-specific practices.  </w:t>
            </w:r>
          </w:p>
        </w:tc>
      </w:tr>
      <w:tr w:rsidR="00DB4B89" w14:paraId="3B7A7AF7" w14:textId="77777777" w:rsidTr="007D126F">
        <w:trPr>
          <w:trHeight w:val="1008"/>
        </w:trPr>
        <w:tc>
          <w:tcPr>
            <w:tcW w:w="1644" w:type="dxa"/>
            <w:vAlign w:val="center"/>
            <w:hideMark/>
          </w:tcPr>
          <w:p w14:paraId="6ED6BC53" w14:textId="266057D3" w:rsidR="00871064" w:rsidRPr="00871064" w:rsidRDefault="00871064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vanced Proficiency</w:t>
            </w:r>
          </w:p>
          <w:p w14:paraId="11E91E6A" w14:textId="075F51EE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81" w:type="dxa"/>
            <w:vMerge/>
            <w:vAlign w:val="center"/>
          </w:tcPr>
          <w:p w14:paraId="374093D0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vAlign w:val="center"/>
          </w:tcPr>
          <w:p w14:paraId="43735B18" w14:textId="1E69716D" w:rsidR="00DB4B89" w:rsidRPr="007D126F" w:rsidRDefault="0013280C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System Plus Real-Time Monitoring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defined by mature facility-wide multidisciplinar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ystem plus real-time or near-real-time monitoring of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atients b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system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taff during </w:t>
            </w:r>
            <w:r w:rsidR="00E15F20" w:rsidRPr="007D126F">
              <w:rPr>
                <w:rFonts w:ascii="Arial" w:hAnsi="Arial" w:cs="Arial"/>
                <w:sz w:val="16"/>
                <w:szCs w:val="16"/>
              </w:rPr>
              <w:t>patients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in</w:t>
            </w:r>
            <w:r w:rsidR="00E15F20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hospital stay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system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taff respond and/or intervene as indicated to meet patient needs and/or meet expectations of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ystem of care (e.g., data or documentation missing from medical record, existing data indicate patient requires timely follow-up, etc.)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system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taff can intervene appropriately by sending email messages, making phone calls, having in-person conversations, accessing medical records, providing care themselves, etc.)  Excellence in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s a clear priority of facility.  New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s and innovations routinely trialed.  </w:t>
            </w:r>
          </w:p>
        </w:tc>
      </w:tr>
      <w:tr w:rsidR="00DB4B89" w14:paraId="5FF5EA9F" w14:textId="77777777" w:rsidTr="007D126F">
        <w:trPr>
          <w:trHeight w:val="1322"/>
        </w:trPr>
        <w:tc>
          <w:tcPr>
            <w:tcW w:w="1644" w:type="dxa"/>
            <w:vAlign w:val="center"/>
            <w:hideMark/>
          </w:tcPr>
          <w:p w14:paraId="450FD440" w14:textId="6ADB1301" w:rsidR="007D126F" w:rsidRPr="00871064" w:rsidRDefault="00DB4B89" w:rsidP="00871064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termediate Proficiency</w:t>
            </w:r>
          </w:p>
          <w:p w14:paraId="072772C7" w14:textId="13F7B2C2" w:rsidR="00DB4B89" w:rsidRPr="00871064" w:rsidRDefault="00DB4B89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8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F6AE98E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vAlign w:val="center"/>
          </w:tcPr>
          <w:p w14:paraId="138E94FA" w14:textId="77777777" w:rsidR="00DB4B89" w:rsidRPr="007D126F" w:rsidRDefault="0013280C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System of Care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defined by comprehensive, 24/7 facility-wide multidisciplinar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ystem of care that is mature,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appropriately supported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with par</w:t>
            </w:r>
            <w:r w:rsidR="00DE6BCD" w:rsidRPr="007D126F">
              <w:rPr>
                <w:rFonts w:ascii="Arial" w:hAnsi="Arial" w:cs="Arial"/>
                <w:sz w:val="16"/>
                <w:szCs w:val="16"/>
              </w:rPr>
              <w:t xml:space="preserve">t- and/or full-time positions, 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firmly rooted within larger organization, and can handle the departure of key personnel.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system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taff actively support and promote facility-wid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gram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3403" w:rsidRPr="007D126F">
              <w:rPr>
                <w:rFonts w:ascii="Arial" w:hAnsi="Arial" w:cs="Arial"/>
                <w:sz w:val="16"/>
                <w:szCs w:val="16"/>
              </w:rPr>
              <w:t>system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has its own identity largely independent of traditional organizational silos.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s have largely been mastered throughout facility and constitute a full-fledged system of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.  </w:t>
            </w:r>
          </w:p>
        </w:tc>
      </w:tr>
      <w:tr w:rsidR="00DB4B89" w14:paraId="11A61469" w14:textId="77777777" w:rsidTr="007D126F">
        <w:trPr>
          <w:trHeight w:val="1008"/>
        </w:trPr>
        <w:tc>
          <w:tcPr>
            <w:tcW w:w="1644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108E8AFD" w14:textId="0522420E" w:rsidR="00871064" w:rsidRPr="00871064" w:rsidRDefault="00871064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asic Proficiency</w:t>
            </w:r>
          </w:p>
          <w:p w14:paraId="7836D19D" w14:textId="6A4C6A15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81" w:type="dxa"/>
            <w:vMerge w:val="restart"/>
            <w:tcBorders>
              <w:bottom w:val="single" w:sz="18" w:space="0" w:color="auto"/>
            </w:tcBorders>
            <w:vAlign w:val="center"/>
          </w:tcPr>
          <w:p w14:paraId="6A147DE7" w14:textId="0366FA07" w:rsidR="00DB4B89" w:rsidRPr="007D126F" w:rsidRDefault="007D126F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color w:val="FF0000"/>
                <w:sz w:val="16"/>
                <w:szCs w:val="16"/>
              </w:rPr>
              <w:t>ASAP PROGRAM</w:t>
            </w:r>
          </w:p>
          <w:p w14:paraId="1C6677FB" w14:textId="77777777" w:rsidR="007D126F" w:rsidRPr="007D126F" w:rsidRDefault="007D126F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E9CD1EB" w14:textId="77777777" w:rsidR="007D126F" w:rsidRPr="007D126F" w:rsidRDefault="0013280C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Primarily </w:t>
            </w:r>
          </w:p>
          <w:p w14:paraId="2F2EE926" w14:textId="112E2002" w:rsidR="00DB4B89" w:rsidRPr="007D126F" w:rsidRDefault="007D126F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y Facility-Wide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ogram</w:t>
            </w:r>
          </w:p>
          <w:p w14:paraId="35B335AA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71E92F3" w14:textId="3A8CDF72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bottom w:val="single" w:sz="4" w:space="0" w:color="000000" w:themeColor="text1"/>
            </w:tcBorders>
            <w:vAlign w:val="center"/>
          </w:tcPr>
          <w:p w14:paraId="2AF8461A" w14:textId="77777777" w:rsidR="00DB4B89" w:rsidRPr="007D126F" w:rsidRDefault="0013280C" w:rsidP="00DB4B8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Facility-Wide 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ogram, 24/7.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defined primarily by comprehensive facility-wid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gram rather than traditional organizational silos or individual provider preferences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tocols and procedures implemented, with formal collaboration mechanisms in place and used routinely.  Proficient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 consistently provided throughout facility on 24/7 basis, and cross-servic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s coordinated across all areas and all shifts.  Providers feel sense of responsibility and/or accountability fo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 outside of their own immediate area.</w:t>
            </w:r>
          </w:p>
        </w:tc>
      </w:tr>
      <w:tr w:rsidR="00DB4B89" w14:paraId="2974B8BA" w14:textId="77777777" w:rsidTr="007D126F">
        <w:trPr>
          <w:trHeight w:val="1008"/>
        </w:trPr>
        <w:tc>
          <w:tcPr>
            <w:tcW w:w="1644" w:type="dxa"/>
            <w:tcBorders>
              <w:bottom w:val="single" w:sz="18" w:space="0" w:color="auto"/>
            </w:tcBorders>
            <w:vAlign w:val="center"/>
            <w:hideMark/>
          </w:tcPr>
          <w:p w14:paraId="75674B70" w14:textId="34F9B680" w:rsidR="007D126F" w:rsidRPr="00871064" w:rsidRDefault="00871064" w:rsidP="00871064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merging</w:t>
            </w:r>
            <w:r w:rsidR="00DB4B89"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Proficiency</w:t>
            </w:r>
          </w:p>
          <w:p w14:paraId="13E2AC7E" w14:textId="209177AC" w:rsidR="00DB4B89" w:rsidRPr="00871064" w:rsidRDefault="00DB4B89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81" w:type="dxa"/>
            <w:vMerge/>
            <w:tcBorders>
              <w:bottom w:val="single" w:sz="18" w:space="0" w:color="auto"/>
            </w:tcBorders>
            <w:vAlign w:val="center"/>
          </w:tcPr>
          <w:p w14:paraId="7A0022B4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bottom w:val="single" w:sz="18" w:space="0" w:color="auto"/>
            </w:tcBorders>
            <w:vAlign w:val="center"/>
          </w:tcPr>
          <w:p w14:paraId="724057C9" w14:textId="77777777" w:rsidR="00DB4B89" w:rsidRPr="007D126F" w:rsidRDefault="0013280C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Facility-Wide 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ogram, Regular Business Hours.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defined primarily by comprehensive facility-wid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gram rather than traditional organizational silos or individual provider preferences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tocols and procedures implemented, with formal collaboration mechanisms in place and used routinely.  During regular business hours, proficient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 consistently provided throughout facility and cross-servic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s coordinated across all areas.  Providers feel sense of responsibility and/or accountability fo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 outside of their own immediate area.</w:t>
            </w:r>
          </w:p>
        </w:tc>
      </w:tr>
      <w:tr w:rsidR="00DB4B89" w14:paraId="6E95503C" w14:textId="77777777" w:rsidTr="007D126F">
        <w:trPr>
          <w:trHeight w:val="1008"/>
        </w:trPr>
        <w:tc>
          <w:tcPr>
            <w:tcW w:w="1644" w:type="dxa"/>
            <w:tcBorders>
              <w:top w:val="single" w:sz="18" w:space="0" w:color="auto"/>
            </w:tcBorders>
            <w:vAlign w:val="center"/>
            <w:hideMark/>
          </w:tcPr>
          <w:p w14:paraId="0282ADA6" w14:textId="77777777" w:rsidR="00871064" w:rsidRPr="00871064" w:rsidRDefault="00871064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vanced Developing</w:t>
            </w:r>
          </w:p>
          <w:p w14:paraId="7DDF7109" w14:textId="6E4C5C6D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81" w:type="dxa"/>
            <w:vMerge w:val="restart"/>
            <w:tcBorders>
              <w:top w:val="single" w:sz="18" w:space="0" w:color="auto"/>
            </w:tcBorders>
            <w:vAlign w:val="center"/>
          </w:tcPr>
          <w:p w14:paraId="46BE4D9E" w14:textId="20929E3C" w:rsidR="007D126F" w:rsidRPr="007D126F" w:rsidRDefault="007D126F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color w:val="FF0000"/>
                <w:sz w:val="16"/>
                <w:szCs w:val="16"/>
              </w:rPr>
              <w:t>ASAP COMPONENTS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5E808EA9" w14:textId="77777777" w:rsidR="007D126F" w:rsidRPr="007D126F" w:rsidRDefault="007D126F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00072B0" w14:textId="0DB471DB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Cross-Service Practices Emerging Specific to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;</w:t>
            </w:r>
          </w:p>
          <w:p w14:paraId="2C3C8CB3" w14:textId="687BD2A2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Developing Facility-Wide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 Approach</w:t>
            </w:r>
          </w:p>
          <w:p w14:paraId="29EE82CD" w14:textId="29243654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top w:val="single" w:sz="18" w:space="0" w:color="auto"/>
            </w:tcBorders>
            <w:vAlign w:val="center"/>
          </w:tcPr>
          <w:p w14:paraId="3E1CB695" w14:textId="77777777" w:rsidR="00DB4B89" w:rsidRPr="007D126F" w:rsidRDefault="00DB4B89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Implementation of Facility-Wide Approach Specific to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.  Providers from different clinical areas coordinating cross-service practices related to components of </w:t>
            </w:r>
            <w:r w:rsidR="0013280C"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-specific care. Cross-service communication and collaboration around </w:t>
            </w:r>
            <w:r w:rsidR="0013280C"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 starting to happen routinely.  Basic </w:t>
            </w:r>
            <w:r w:rsidR="0013280C"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 protocols and procedures have been developed and formally approved, and their implementation has begun.  Variation in </w:t>
            </w:r>
            <w:r w:rsidR="0013280C"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 practices based on individual providers </w:t>
            </w:r>
            <w:r w:rsidRPr="007D126F">
              <w:rPr>
                <w:rFonts w:ascii="Arial" w:hAnsi="Arial" w:cs="Arial"/>
                <w:sz w:val="16"/>
                <w:szCs w:val="16"/>
                <w:u w:val="single"/>
              </w:rPr>
              <w:t>within</w:t>
            </w:r>
            <w:r w:rsidRPr="007D126F">
              <w:rPr>
                <w:rFonts w:ascii="Arial" w:hAnsi="Arial" w:cs="Arial"/>
                <w:sz w:val="16"/>
                <w:szCs w:val="16"/>
              </w:rPr>
              <w:t xml:space="preserve"> services and units not a major issue.   </w:t>
            </w:r>
          </w:p>
        </w:tc>
      </w:tr>
      <w:tr w:rsidR="00DB4B89" w14:paraId="0C47E93C" w14:textId="77777777" w:rsidTr="007D126F">
        <w:trPr>
          <w:trHeight w:val="1241"/>
        </w:trPr>
        <w:tc>
          <w:tcPr>
            <w:tcW w:w="1644" w:type="dxa"/>
            <w:vAlign w:val="center"/>
            <w:hideMark/>
          </w:tcPr>
          <w:p w14:paraId="33EE3DDD" w14:textId="0E4CD7A6" w:rsidR="007D126F" w:rsidRPr="00871064" w:rsidRDefault="00DB4B89" w:rsidP="00871064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Developing</w:t>
            </w:r>
          </w:p>
          <w:p w14:paraId="75D8DE6F" w14:textId="07A8C7FF" w:rsidR="00DB4B89" w:rsidRPr="00871064" w:rsidRDefault="00DB4B89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8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BDA32F3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vAlign w:val="center"/>
          </w:tcPr>
          <w:p w14:paraId="1CE15A0A" w14:textId="2796B3EA" w:rsidR="00DB4B89" w:rsidRPr="007D126F" w:rsidRDefault="0013280C" w:rsidP="00646AC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Influenced By Cross-Service Processes, with Development of Facility-Wide Approach Specific to 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Multidisciplinary group starting to develop a facility-wide approach specific to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that formally coordinates cross-servic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care and transcends traditional organizational silos.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-specific protocols, procedures, templates, collaboration mechanisms, etc. at least par</w:t>
            </w:r>
            <w:r w:rsidR="00646AC9" w:rsidRPr="007D126F">
              <w:rPr>
                <w:rFonts w:ascii="Arial" w:hAnsi="Arial" w:cs="Arial"/>
                <w:sz w:val="16"/>
                <w:szCs w:val="16"/>
              </w:rPr>
              <w:t>tia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lly developed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vary based on shift and clinical area.</w:t>
            </w:r>
          </w:p>
        </w:tc>
      </w:tr>
      <w:tr w:rsidR="00DB4B89" w14:paraId="1742D9EB" w14:textId="77777777" w:rsidTr="007D126F">
        <w:trPr>
          <w:trHeight w:val="1008"/>
        </w:trPr>
        <w:tc>
          <w:tcPr>
            <w:tcW w:w="1644" w:type="dxa"/>
            <w:vAlign w:val="center"/>
            <w:hideMark/>
          </w:tcPr>
          <w:p w14:paraId="0CD62EE5" w14:textId="57F94D84" w:rsidR="00871064" w:rsidRPr="00871064" w:rsidRDefault="00871064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vanced Beginning</w:t>
            </w:r>
          </w:p>
          <w:p w14:paraId="3DCB4DBB" w14:textId="6EF6CAFD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81" w:type="dxa"/>
            <w:vMerge w:val="restart"/>
            <w:tcBorders>
              <w:bottom w:val="single" w:sz="18" w:space="0" w:color="auto"/>
            </w:tcBorders>
            <w:vAlign w:val="center"/>
          </w:tcPr>
          <w:p w14:paraId="3B71DBD8" w14:textId="25AE706F" w:rsidR="00DB4B89" w:rsidRDefault="00871064" w:rsidP="007D126F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color w:val="FF0000"/>
                <w:sz w:val="16"/>
                <w:szCs w:val="16"/>
              </w:rPr>
              <w:t>PEOPLE</w:t>
            </w:r>
          </w:p>
          <w:p w14:paraId="434FFF02" w14:textId="77777777" w:rsidR="00871064" w:rsidRPr="007D126F" w:rsidRDefault="00871064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A0BD04D" w14:textId="77777777" w:rsidR="00DB4B89" w:rsidRPr="007D126F" w:rsidRDefault="0013280C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Traditional Organizational Silos and Individual Providers;</w:t>
            </w:r>
          </w:p>
          <w:p w14:paraId="5242E3DA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 xml:space="preserve">No Facility-Wide Approach to </w:t>
            </w:r>
            <w:r w:rsidR="0013280C"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</w:p>
          <w:p w14:paraId="6B2BFFC7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200707A" w14:textId="5366B158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vAlign w:val="center"/>
          </w:tcPr>
          <w:p w14:paraId="35E7C379" w14:textId="32B8F1C2" w:rsidR="00DB4B89" w:rsidRPr="007D126F" w:rsidRDefault="0013280C" w:rsidP="00DB4B8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ominated By Organizational Silos and Individuals, with Some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Collaboration Around Specific 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.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 Traditional silos of units, departments, and services dominating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.  Clusters of providers within and/or across departments and services starting to communicate and collaborate on semi-regular basis around particula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-specific practices and in</w:t>
            </w:r>
            <w:r w:rsidR="00325C4D" w:rsidRPr="007D126F">
              <w:rPr>
                <w:rFonts w:ascii="Arial" w:hAnsi="Arial" w:cs="Arial"/>
                <w:sz w:val="16"/>
                <w:szCs w:val="16"/>
              </w:rPr>
              <w:t>itia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tives.  No multidisciplinar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team or program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vary based on shift and clinical area.  No facility-wide approach specific to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B4B89" w14:paraId="69A1BFF9" w14:textId="77777777" w:rsidTr="007D126F">
        <w:trPr>
          <w:trHeight w:val="1601"/>
        </w:trPr>
        <w:tc>
          <w:tcPr>
            <w:tcW w:w="1644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AAEC17E" w14:textId="77777777" w:rsidR="00DB4B89" w:rsidRPr="00871064" w:rsidRDefault="00DB4B89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eginning</w:t>
            </w:r>
          </w:p>
          <w:p w14:paraId="1D41F6A9" w14:textId="0D308873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81" w:type="dxa"/>
            <w:vMerge/>
            <w:tcBorders>
              <w:bottom w:val="single" w:sz="18" w:space="0" w:color="auto"/>
            </w:tcBorders>
            <w:vAlign w:val="center"/>
          </w:tcPr>
          <w:p w14:paraId="06A07CDA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bottom w:val="single" w:sz="4" w:space="0" w:color="000000" w:themeColor="text1"/>
            </w:tcBorders>
            <w:vAlign w:val="center"/>
          </w:tcPr>
          <w:p w14:paraId="55E2674C" w14:textId="2AD40EC0" w:rsidR="00DB4B89" w:rsidRPr="007D126F" w:rsidRDefault="0013280C" w:rsidP="00646AC9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Organizational Silos and Individuals, with Some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Individual-Driven </w:t>
            </w: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Activity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. Individuals practicing on their own within traditional silos of units, departments, and services. Cross-service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-specific practice and communication occurring on limited, ad hoc basis based on individual providers involved. Certain individuals pursuing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-specific practice-based ini</w:t>
            </w:r>
            <w:r w:rsidR="00646AC9" w:rsidRPr="007D126F">
              <w:rPr>
                <w:rFonts w:ascii="Arial" w:hAnsi="Arial" w:cs="Arial"/>
                <w:sz w:val="16"/>
                <w:szCs w:val="16"/>
              </w:rPr>
              <w:t>tia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tives based on own priorities and areas of perceived need.  No mechanisms designated specifically fo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-specific cross-service communication.  No special procedures for responding to in</w:t>
            </w:r>
            <w:r w:rsidR="00986F8E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hospital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E6BCD" w:rsidRPr="007D126F">
              <w:rPr>
                <w:rFonts w:ascii="Arial" w:hAnsi="Arial" w:cs="Arial"/>
                <w:sz w:val="16"/>
                <w:szCs w:val="16"/>
              </w:rPr>
              <w:t>s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.  No multidisciplinar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team or program. 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vary based on shift and clinical area. No facility-wide approach specific to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B4B89" w14:paraId="19402353" w14:textId="77777777" w:rsidTr="00B935FD">
        <w:trPr>
          <w:trHeight w:val="1530"/>
        </w:trPr>
        <w:tc>
          <w:tcPr>
            <w:tcW w:w="1644" w:type="dxa"/>
            <w:tcBorders>
              <w:bottom w:val="single" w:sz="18" w:space="0" w:color="auto"/>
            </w:tcBorders>
            <w:vAlign w:val="center"/>
            <w:hideMark/>
          </w:tcPr>
          <w:p w14:paraId="7D4EACD6" w14:textId="6B540307" w:rsidR="00DB4B89" w:rsidRPr="00871064" w:rsidRDefault="007D126F" w:rsidP="007D126F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7106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81" w:type="dxa"/>
            <w:vMerge/>
            <w:tcBorders>
              <w:bottom w:val="single" w:sz="18" w:space="0" w:color="auto"/>
            </w:tcBorders>
            <w:vAlign w:val="center"/>
          </w:tcPr>
          <w:p w14:paraId="4E4997D6" w14:textId="77777777" w:rsidR="00DB4B89" w:rsidRPr="007D126F" w:rsidRDefault="00DB4B89" w:rsidP="007D12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2" w:type="dxa"/>
            <w:tcBorders>
              <w:bottom w:val="single" w:sz="18" w:space="0" w:color="auto"/>
            </w:tcBorders>
            <w:vAlign w:val="center"/>
          </w:tcPr>
          <w:p w14:paraId="7852BD96" w14:textId="33CD2669" w:rsidR="00DB4B89" w:rsidRPr="007D126F" w:rsidRDefault="0013280C" w:rsidP="0013280C">
            <w:pPr>
              <w:rPr>
                <w:rFonts w:ascii="Arial" w:hAnsi="Arial" w:cs="Arial"/>
                <w:sz w:val="16"/>
                <w:szCs w:val="16"/>
              </w:rPr>
            </w:pPr>
            <w:r w:rsidRPr="007D126F">
              <w:rPr>
                <w:rFonts w:ascii="Arial" w:hAnsi="Arial" w:cs="Arial"/>
                <w:b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b/>
                <w:sz w:val="16"/>
                <w:szCs w:val="16"/>
              </w:rPr>
              <w:t xml:space="preserve"> Practices Defined By Organizational Silos and Individuals.  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Individuals practicing on their own within traditional silos of units, departments, and services, with no sense of responsibility or accountability fo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 outside their area.  Little to no activity, communication, or collaboration happening related specifically to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care.  No multidisciplinary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ogram.  Substan</w:t>
            </w:r>
            <w:r w:rsidRPr="007D126F">
              <w:rPr>
                <w:rFonts w:ascii="Arial" w:hAnsi="Arial" w:cs="Arial"/>
                <w:sz w:val="16"/>
                <w:szCs w:val="16"/>
              </w:rPr>
              <w:t>tial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variation in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ractices </w:t>
            </w:r>
            <w:r w:rsidR="00DB4B89" w:rsidRPr="007D126F">
              <w:rPr>
                <w:rFonts w:ascii="Arial" w:hAnsi="Arial" w:cs="Arial"/>
                <w:sz w:val="16"/>
                <w:szCs w:val="16"/>
                <w:u w:val="single"/>
              </w:rPr>
              <w:t>within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services and units based on individual providers. No mechanisms designated specifically for cross-service communication for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 patients.  No special procedures for responding to in</w:t>
            </w:r>
            <w:r w:rsidR="00E15F20" w:rsidRPr="007D12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hospital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E6BCD" w:rsidRPr="007D126F">
              <w:rPr>
                <w:rFonts w:ascii="Arial" w:hAnsi="Arial" w:cs="Arial"/>
                <w:sz w:val="16"/>
                <w:szCs w:val="16"/>
              </w:rPr>
              <w:t>s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 xml:space="preserve">.  No facility-wide approach specific to </w:t>
            </w:r>
            <w:r w:rsidRPr="007D126F">
              <w:rPr>
                <w:rFonts w:ascii="Arial" w:hAnsi="Arial" w:cs="Arial"/>
                <w:sz w:val="16"/>
                <w:szCs w:val="16"/>
              </w:rPr>
              <w:t>ASAP</w:t>
            </w:r>
            <w:r w:rsidR="00DB4B89" w:rsidRPr="007D126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4C97D622" w14:textId="14F266DB" w:rsidR="00E20B41" w:rsidRPr="00B935FD" w:rsidRDefault="00B935FD" w:rsidP="00B935FD">
      <w:pPr>
        <w:ind w:left="90"/>
        <w:rPr>
          <w:sz w:val="22"/>
        </w:rPr>
      </w:pPr>
      <w:r w:rsidRPr="00B935FD">
        <w:rPr>
          <w:sz w:val="22"/>
        </w:rPr>
        <w:t xml:space="preserve">Note: </w:t>
      </w:r>
      <w:r w:rsidRPr="00B935FD">
        <w:rPr>
          <w:sz w:val="22"/>
        </w:rPr>
        <w:t>The evaluation team met to discuss each facility's GO score across the three time periods (A, B, C) and voted on the score. Although the ASAP analysis plan specified ≥80% agreement among team members, nearly all scores across time periods were achieved by unanimous team opinion, reflecting strong consensus on facility performance</w:t>
      </w:r>
    </w:p>
    <w:p w14:paraId="77FEABEB" w14:textId="77777777" w:rsidR="00E20B41" w:rsidRDefault="00E20B41" w:rsidP="006214A0">
      <w:pPr>
        <w:ind w:left="9360"/>
        <w:rPr>
          <w:sz w:val="12"/>
          <w:szCs w:val="12"/>
        </w:rPr>
      </w:pPr>
    </w:p>
    <w:sectPr w:rsidR="00E20B41" w:rsidSect="00A814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F3"/>
    <w:rsid w:val="00033FFB"/>
    <w:rsid w:val="00053DC0"/>
    <w:rsid w:val="00062FD1"/>
    <w:rsid w:val="0008130C"/>
    <w:rsid w:val="000B0B14"/>
    <w:rsid w:val="000C2459"/>
    <w:rsid w:val="000F6794"/>
    <w:rsid w:val="00122D32"/>
    <w:rsid w:val="0013280C"/>
    <w:rsid w:val="00136400"/>
    <w:rsid w:val="00157415"/>
    <w:rsid w:val="001E7940"/>
    <w:rsid w:val="00221E37"/>
    <w:rsid w:val="002318D6"/>
    <w:rsid w:val="00260487"/>
    <w:rsid w:val="002853DD"/>
    <w:rsid w:val="002951AE"/>
    <w:rsid w:val="00297FF4"/>
    <w:rsid w:val="003250FD"/>
    <w:rsid w:val="00325C4D"/>
    <w:rsid w:val="00353856"/>
    <w:rsid w:val="0037726F"/>
    <w:rsid w:val="00404309"/>
    <w:rsid w:val="00414E02"/>
    <w:rsid w:val="00471EE5"/>
    <w:rsid w:val="004768DC"/>
    <w:rsid w:val="00486F43"/>
    <w:rsid w:val="00493E0A"/>
    <w:rsid w:val="004A1D74"/>
    <w:rsid w:val="004E6763"/>
    <w:rsid w:val="005051BD"/>
    <w:rsid w:val="005376C2"/>
    <w:rsid w:val="0055116B"/>
    <w:rsid w:val="005731C4"/>
    <w:rsid w:val="00592A11"/>
    <w:rsid w:val="00596AB9"/>
    <w:rsid w:val="006214A0"/>
    <w:rsid w:val="00646AC9"/>
    <w:rsid w:val="0064781C"/>
    <w:rsid w:val="006B7C65"/>
    <w:rsid w:val="006C2F85"/>
    <w:rsid w:val="006C42F3"/>
    <w:rsid w:val="006F3F5A"/>
    <w:rsid w:val="00754993"/>
    <w:rsid w:val="0075613A"/>
    <w:rsid w:val="00762FCE"/>
    <w:rsid w:val="007A515F"/>
    <w:rsid w:val="007C2871"/>
    <w:rsid w:val="007C6523"/>
    <w:rsid w:val="007C7E6F"/>
    <w:rsid w:val="007D126F"/>
    <w:rsid w:val="007F79BD"/>
    <w:rsid w:val="008312C7"/>
    <w:rsid w:val="00871064"/>
    <w:rsid w:val="00872E1C"/>
    <w:rsid w:val="008A2053"/>
    <w:rsid w:val="008B6435"/>
    <w:rsid w:val="008D6D2E"/>
    <w:rsid w:val="00903F27"/>
    <w:rsid w:val="00984283"/>
    <w:rsid w:val="00986F8E"/>
    <w:rsid w:val="00991D14"/>
    <w:rsid w:val="009C1678"/>
    <w:rsid w:val="00A01E4C"/>
    <w:rsid w:val="00A068B0"/>
    <w:rsid w:val="00A379FE"/>
    <w:rsid w:val="00A46455"/>
    <w:rsid w:val="00A8148C"/>
    <w:rsid w:val="00AB144E"/>
    <w:rsid w:val="00AB2FC5"/>
    <w:rsid w:val="00AF645B"/>
    <w:rsid w:val="00B36763"/>
    <w:rsid w:val="00B507CF"/>
    <w:rsid w:val="00B51BBE"/>
    <w:rsid w:val="00B76C6A"/>
    <w:rsid w:val="00B7727E"/>
    <w:rsid w:val="00B935FD"/>
    <w:rsid w:val="00BB3403"/>
    <w:rsid w:val="00C261B9"/>
    <w:rsid w:val="00C316C9"/>
    <w:rsid w:val="00C31FD4"/>
    <w:rsid w:val="00C37A32"/>
    <w:rsid w:val="00CA583C"/>
    <w:rsid w:val="00CA7A86"/>
    <w:rsid w:val="00CD0BB8"/>
    <w:rsid w:val="00CD3911"/>
    <w:rsid w:val="00CE7286"/>
    <w:rsid w:val="00D41CA0"/>
    <w:rsid w:val="00D85EB1"/>
    <w:rsid w:val="00DB4B89"/>
    <w:rsid w:val="00DD28F8"/>
    <w:rsid w:val="00DD5703"/>
    <w:rsid w:val="00DE6BCD"/>
    <w:rsid w:val="00E15F20"/>
    <w:rsid w:val="00E20B41"/>
    <w:rsid w:val="00E31F36"/>
    <w:rsid w:val="00E357C0"/>
    <w:rsid w:val="00F238BC"/>
    <w:rsid w:val="00F65C13"/>
    <w:rsid w:val="00FA7E4E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C7F0"/>
  <w15:docId w15:val="{34AA19FF-EB1B-4103-8095-EF2AD8A6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2F3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2F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3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2</Words>
  <Characters>5736</Characters>
  <Application>Microsoft Office Word</Application>
  <DocSecurity>0</DocSecurity>
  <Lines>14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ch, Edward J.</dc:creator>
  <cp:lastModifiedBy>Rattray, Nicholas A</cp:lastModifiedBy>
  <cp:revision>3</cp:revision>
  <cp:lastPrinted>2018-01-18T18:34:00Z</cp:lastPrinted>
  <dcterms:created xsi:type="dcterms:W3CDTF">2026-01-15T16:53:00Z</dcterms:created>
  <dcterms:modified xsi:type="dcterms:W3CDTF">2026-03-17T15:20:00Z</dcterms:modified>
</cp:coreProperties>
</file>